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388DCD" w14:textId="77777777" w:rsidR="00C40078" w:rsidRPr="00BA4F25" w:rsidRDefault="00BA4F25">
      <w:pPr>
        <w:rPr>
          <w:b/>
        </w:rPr>
      </w:pPr>
      <w:r>
        <w:rPr>
          <w:b/>
        </w:rPr>
        <w:t xml:space="preserve">Supplementary Table </w:t>
      </w:r>
      <w:r w:rsidRPr="00BA4F25">
        <w:rPr>
          <w:b/>
        </w:rPr>
        <w:t>L</w:t>
      </w:r>
      <w:r>
        <w:rPr>
          <w:b/>
        </w:rPr>
        <w:t>egend</w:t>
      </w:r>
    </w:p>
    <w:p w14:paraId="47F2F9BD" w14:textId="77777777" w:rsidR="00BA4F25" w:rsidRPr="005179A9" w:rsidRDefault="00BA4F25" w:rsidP="00BA4F25">
      <w:pPr>
        <w:spacing w:before="100" w:beforeAutospacing="1" w:after="100" w:afterAutospacing="1"/>
        <w:rPr>
          <w:rFonts w:ascii="Times New Roman" w:hAnsi="Times New Roman" w:cs="Times New Roman"/>
          <w:b/>
        </w:rPr>
      </w:pPr>
      <w:r w:rsidRPr="005179A9">
        <w:rPr>
          <w:rFonts w:ascii="Times New Roman" w:hAnsi="Times New Roman" w:cs="Times New Roman"/>
          <w:b/>
          <w:bCs/>
        </w:rPr>
        <w:t xml:space="preserve">S2 Table. </w:t>
      </w:r>
      <w:r w:rsidRPr="005179A9">
        <w:rPr>
          <w:rFonts w:ascii="Times New Roman" w:hAnsi="Times New Roman" w:cs="Times New Roman"/>
          <w:b/>
        </w:rPr>
        <w:t xml:space="preserve">Diagnostic performance of the </w:t>
      </w:r>
      <w:proofErr w:type="spellStart"/>
      <w:r w:rsidRPr="005179A9">
        <w:rPr>
          <w:rFonts w:ascii="Times New Roman" w:hAnsi="Times New Roman" w:cs="Times New Roman"/>
          <w:b/>
          <w:i/>
        </w:rPr>
        <w:t>CareStart</w:t>
      </w:r>
      <w:proofErr w:type="spellEnd"/>
      <w:r w:rsidRPr="005179A9">
        <w:rPr>
          <w:rFonts w:ascii="Times New Roman" w:hAnsi="Times New Roman" w:cs="Times New Roman"/>
          <w:b/>
        </w:rPr>
        <w:t xml:space="preserve"> malaria (HRP2/</w:t>
      </w:r>
      <w:proofErr w:type="spellStart"/>
      <w:r w:rsidRPr="005179A9">
        <w:rPr>
          <w:rFonts w:ascii="Times New Roman" w:hAnsi="Times New Roman" w:cs="Times New Roman"/>
          <w:b/>
        </w:rPr>
        <w:t>pLDH</w:t>
      </w:r>
      <w:proofErr w:type="spellEnd"/>
      <w:r w:rsidRPr="005179A9">
        <w:rPr>
          <w:rFonts w:ascii="Times New Roman" w:hAnsi="Times New Roman" w:cs="Times New Roman"/>
          <w:b/>
        </w:rPr>
        <w:t>) RDT kit to microscopy exploring parasite density cut-off points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172691" w:rsidRPr="00BA4F25" w14:paraId="2431F6BC" w14:textId="77777777" w:rsidTr="005179A9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9656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 xml:space="preserve">Correctly </w:t>
            </w:r>
            <w:proofErr w:type="spellStart"/>
            <w:r w:rsidRPr="00BA4F25">
              <w:rPr>
                <w:rFonts w:ascii="Calibri" w:eastAsia="Calibri" w:hAnsi="Calibri" w:cs="Arial"/>
                <w:lang w:val="en-GB"/>
              </w:rPr>
              <w:t>Cutpoint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3071" w14:textId="77777777" w:rsidR="00172691" w:rsidRPr="00BA4F25" w:rsidRDefault="00172691" w:rsidP="005179A9">
            <w:pPr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Sensitiv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38AB" w14:textId="77777777" w:rsidR="00172691" w:rsidRPr="00BA4F25" w:rsidRDefault="00172691" w:rsidP="005179A9">
            <w:pPr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Specific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B4E3" w14:textId="77777777" w:rsidR="00172691" w:rsidRPr="00BA4F25" w:rsidRDefault="00172691" w:rsidP="005179A9">
            <w:pPr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Classifi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4E38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Pos</w:t>
            </w:r>
            <w:r>
              <w:rPr>
                <w:rFonts w:ascii="Calibri" w:eastAsia="Calibri" w:hAnsi="Calibri" w:cs="Arial"/>
                <w:lang w:val="en-GB"/>
              </w:rPr>
              <w:t>i</w:t>
            </w:r>
            <w:r w:rsidRPr="00BA4F25">
              <w:rPr>
                <w:rFonts w:ascii="Calibri" w:eastAsia="Calibri" w:hAnsi="Calibri" w:cs="Arial"/>
                <w:lang w:val="en-GB"/>
              </w:rPr>
              <w:t>tive Likelihood Ratio (LR+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8772" w14:textId="77777777" w:rsidR="00172691" w:rsidRPr="00BA4F25" w:rsidRDefault="00172691" w:rsidP="005179A9">
            <w:pPr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Negative Likelihood Ratio (LR-)</w:t>
            </w:r>
          </w:p>
        </w:tc>
      </w:tr>
      <w:tr w:rsidR="00172691" w:rsidRPr="00BA4F25" w14:paraId="7FE30459" w14:textId="77777777" w:rsidTr="005179A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475D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&gt;=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960C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2D57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3A6D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98.2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1693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0156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 </w:t>
            </w:r>
          </w:p>
        </w:tc>
      </w:tr>
      <w:tr w:rsidR="00172691" w:rsidRPr="00BA4F25" w14:paraId="4E152494" w14:textId="77777777" w:rsidTr="005179A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CECE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&gt;=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9412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96.7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4B36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6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13D6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96.0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BB95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2.4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0302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0.0543</w:t>
            </w:r>
          </w:p>
        </w:tc>
      </w:tr>
      <w:tr w:rsidR="00172691" w:rsidRPr="00BA4F25" w14:paraId="5E080EFE" w14:textId="77777777" w:rsidTr="005179A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107B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&gt;=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FE38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93.1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ABBE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8C8A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93.2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B4EFE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3D57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0.0688</w:t>
            </w:r>
          </w:p>
        </w:tc>
      </w:tr>
      <w:tr w:rsidR="00172691" w:rsidRPr="00BA4F25" w14:paraId="0850F68E" w14:textId="77777777" w:rsidTr="005179A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FEB0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&gt;=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8CAA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86.2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30CD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D02E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86.4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A7F41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C34C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0.1377</w:t>
            </w:r>
          </w:p>
        </w:tc>
      </w:tr>
      <w:tr w:rsidR="00172691" w:rsidRPr="00BA4F25" w14:paraId="34F7D386" w14:textId="77777777" w:rsidTr="005179A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650D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&gt;=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77CA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72.4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78F1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995B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72.9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80FCC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F9D9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0.2754</w:t>
            </w:r>
          </w:p>
        </w:tc>
      </w:tr>
      <w:tr w:rsidR="00172691" w:rsidRPr="00BA4F25" w14:paraId="66C08E6E" w14:textId="77777777" w:rsidTr="005179A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7F6B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&gt;=5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E724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58.7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1D8D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A361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59.4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8B580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D3AE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0.413</w:t>
            </w:r>
          </w:p>
        </w:tc>
      </w:tr>
      <w:tr w:rsidR="00172691" w:rsidRPr="00BA4F25" w14:paraId="5354AC3D" w14:textId="77777777" w:rsidTr="005179A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F219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&gt;=10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5E49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50.3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C8A5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4FA3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51.2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EF70F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C1EE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0.4964</w:t>
            </w:r>
          </w:p>
        </w:tc>
      </w:tr>
      <w:tr w:rsidR="00172691" w:rsidRPr="00BA4F25" w14:paraId="2205F212" w14:textId="77777777" w:rsidTr="005179A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85C3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&gt;=50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6F5D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32.2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47C9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AD62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33.4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B4765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A968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0.6775</w:t>
            </w:r>
          </w:p>
        </w:tc>
      </w:tr>
      <w:tr w:rsidR="00172691" w:rsidRPr="00BA4F25" w14:paraId="7298263A" w14:textId="77777777" w:rsidTr="005179A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569B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&gt;50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6FBE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BA64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7D86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1.7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54670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F879" w14:textId="77777777" w:rsidR="00172691" w:rsidRPr="00BA4F25" w:rsidRDefault="00172691" w:rsidP="005179A9">
            <w:pPr>
              <w:jc w:val="both"/>
              <w:rPr>
                <w:rFonts w:ascii="Calibri" w:eastAsia="Calibri" w:hAnsi="Calibri" w:cs="Arial"/>
                <w:lang w:val="en-GB"/>
              </w:rPr>
            </w:pPr>
            <w:r w:rsidRPr="00BA4F25">
              <w:rPr>
                <w:rFonts w:ascii="Calibri" w:eastAsia="Calibri" w:hAnsi="Calibri" w:cs="Arial"/>
                <w:lang w:val="en-GB"/>
              </w:rPr>
              <w:t>1</w:t>
            </w:r>
          </w:p>
        </w:tc>
      </w:tr>
    </w:tbl>
    <w:p w14:paraId="51FF6AF7" w14:textId="77777777" w:rsidR="00BA4F25" w:rsidRDefault="00BA4F25">
      <w:bookmarkStart w:id="0" w:name="_GoBack"/>
      <w:bookmarkEnd w:id="0"/>
    </w:p>
    <w:sectPr w:rsidR="00BA4F25" w:rsidSect="00902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F25"/>
    <w:rsid w:val="00011E1D"/>
    <w:rsid w:val="000603BC"/>
    <w:rsid w:val="000807E9"/>
    <w:rsid w:val="00090C8C"/>
    <w:rsid w:val="00090E9C"/>
    <w:rsid w:val="000A3EDF"/>
    <w:rsid w:val="000F7626"/>
    <w:rsid w:val="00107C5A"/>
    <w:rsid w:val="00115226"/>
    <w:rsid w:val="00122916"/>
    <w:rsid w:val="001278E2"/>
    <w:rsid w:val="00156E53"/>
    <w:rsid w:val="00165541"/>
    <w:rsid w:val="0017012E"/>
    <w:rsid w:val="0017134C"/>
    <w:rsid w:val="00172691"/>
    <w:rsid w:val="0017619F"/>
    <w:rsid w:val="00183AC1"/>
    <w:rsid w:val="00194796"/>
    <w:rsid w:val="0019506D"/>
    <w:rsid w:val="001A2F39"/>
    <w:rsid w:val="001A6296"/>
    <w:rsid w:val="001C7CE5"/>
    <w:rsid w:val="001E3B94"/>
    <w:rsid w:val="001F0594"/>
    <w:rsid w:val="001F0ED9"/>
    <w:rsid w:val="00241DE9"/>
    <w:rsid w:val="002422AF"/>
    <w:rsid w:val="00254DCB"/>
    <w:rsid w:val="002608C8"/>
    <w:rsid w:val="00276166"/>
    <w:rsid w:val="002862CF"/>
    <w:rsid w:val="00287D54"/>
    <w:rsid w:val="002963AF"/>
    <w:rsid w:val="002A36F8"/>
    <w:rsid w:val="002C1BCE"/>
    <w:rsid w:val="002C731E"/>
    <w:rsid w:val="00314960"/>
    <w:rsid w:val="00325693"/>
    <w:rsid w:val="00372B74"/>
    <w:rsid w:val="00373818"/>
    <w:rsid w:val="00381034"/>
    <w:rsid w:val="003B2FC5"/>
    <w:rsid w:val="003C71D8"/>
    <w:rsid w:val="003D2966"/>
    <w:rsid w:val="003F77E2"/>
    <w:rsid w:val="00420243"/>
    <w:rsid w:val="00436BF5"/>
    <w:rsid w:val="00482680"/>
    <w:rsid w:val="00485695"/>
    <w:rsid w:val="00486407"/>
    <w:rsid w:val="004B7E7F"/>
    <w:rsid w:val="004F389A"/>
    <w:rsid w:val="00530AD9"/>
    <w:rsid w:val="005334AB"/>
    <w:rsid w:val="00543867"/>
    <w:rsid w:val="00562EED"/>
    <w:rsid w:val="005A62F0"/>
    <w:rsid w:val="005B58F0"/>
    <w:rsid w:val="005B5BC1"/>
    <w:rsid w:val="005D5E61"/>
    <w:rsid w:val="005E0DB2"/>
    <w:rsid w:val="005E5E3C"/>
    <w:rsid w:val="005F076D"/>
    <w:rsid w:val="005F7E3F"/>
    <w:rsid w:val="00633B4C"/>
    <w:rsid w:val="006356A7"/>
    <w:rsid w:val="0064125E"/>
    <w:rsid w:val="00653A2D"/>
    <w:rsid w:val="006655D2"/>
    <w:rsid w:val="0066584F"/>
    <w:rsid w:val="00687CBD"/>
    <w:rsid w:val="006B643C"/>
    <w:rsid w:val="006C64A1"/>
    <w:rsid w:val="006F33C7"/>
    <w:rsid w:val="007336A8"/>
    <w:rsid w:val="00741817"/>
    <w:rsid w:val="00745012"/>
    <w:rsid w:val="007567DF"/>
    <w:rsid w:val="007608D6"/>
    <w:rsid w:val="0078235F"/>
    <w:rsid w:val="007A6DE0"/>
    <w:rsid w:val="007C1B3E"/>
    <w:rsid w:val="007C2F95"/>
    <w:rsid w:val="007C3097"/>
    <w:rsid w:val="007D6D33"/>
    <w:rsid w:val="007E1F31"/>
    <w:rsid w:val="007E2254"/>
    <w:rsid w:val="007E28F6"/>
    <w:rsid w:val="00834BA0"/>
    <w:rsid w:val="0083539D"/>
    <w:rsid w:val="008404DD"/>
    <w:rsid w:val="0084535C"/>
    <w:rsid w:val="00853D8D"/>
    <w:rsid w:val="00875833"/>
    <w:rsid w:val="008A5E1F"/>
    <w:rsid w:val="008C1055"/>
    <w:rsid w:val="008C3C0E"/>
    <w:rsid w:val="008E3EDF"/>
    <w:rsid w:val="008E48EA"/>
    <w:rsid w:val="00902315"/>
    <w:rsid w:val="00931DDD"/>
    <w:rsid w:val="00935BFB"/>
    <w:rsid w:val="00963D98"/>
    <w:rsid w:val="00977074"/>
    <w:rsid w:val="0097780E"/>
    <w:rsid w:val="009930F2"/>
    <w:rsid w:val="009A222A"/>
    <w:rsid w:val="009B1B01"/>
    <w:rsid w:val="009B21CD"/>
    <w:rsid w:val="009C0053"/>
    <w:rsid w:val="009C0FD6"/>
    <w:rsid w:val="009C62A9"/>
    <w:rsid w:val="00A176F3"/>
    <w:rsid w:val="00A261D3"/>
    <w:rsid w:val="00A45083"/>
    <w:rsid w:val="00A50B1A"/>
    <w:rsid w:val="00A71F1D"/>
    <w:rsid w:val="00A725E2"/>
    <w:rsid w:val="00A81BD6"/>
    <w:rsid w:val="00A974D2"/>
    <w:rsid w:val="00AA1360"/>
    <w:rsid w:val="00AB33C6"/>
    <w:rsid w:val="00AF0681"/>
    <w:rsid w:val="00B133D5"/>
    <w:rsid w:val="00B16891"/>
    <w:rsid w:val="00B20149"/>
    <w:rsid w:val="00B330AB"/>
    <w:rsid w:val="00B34D2C"/>
    <w:rsid w:val="00B579F4"/>
    <w:rsid w:val="00BA1F82"/>
    <w:rsid w:val="00BA4F25"/>
    <w:rsid w:val="00BB03AA"/>
    <w:rsid w:val="00BC4DF3"/>
    <w:rsid w:val="00BE0342"/>
    <w:rsid w:val="00BF50FC"/>
    <w:rsid w:val="00C015A9"/>
    <w:rsid w:val="00C05523"/>
    <w:rsid w:val="00C13432"/>
    <w:rsid w:val="00C254BB"/>
    <w:rsid w:val="00C40078"/>
    <w:rsid w:val="00C51FB9"/>
    <w:rsid w:val="00C8315A"/>
    <w:rsid w:val="00C857B8"/>
    <w:rsid w:val="00CC3D80"/>
    <w:rsid w:val="00CC59E8"/>
    <w:rsid w:val="00CD0106"/>
    <w:rsid w:val="00D11BCE"/>
    <w:rsid w:val="00D40778"/>
    <w:rsid w:val="00D54455"/>
    <w:rsid w:val="00D656AD"/>
    <w:rsid w:val="00D93A9D"/>
    <w:rsid w:val="00DC482D"/>
    <w:rsid w:val="00DE4988"/>
    <w:rsid w:val="00DE65AC"/>
    <w:rsid w:val="00DE7128"/>
    <w:rsid w:val="00DF004B"/>
    <w:rsid w:val="00E01302"/>
    <w:rsid w:val="00E246AE"/>
    <w:rsid w:val="00E2651B"/>
    <w:rsid w:val="00E35B5E"/>
    <w:rsid w:val="00E371CB"/>
    <w:rsid w:val="00E43C82"/>
    <w:rsid w:val="00E542E6"/>
    <w:rsid w:val="00E70877"/>
    <w:rsid w:val="00E8546A"/>
    <w:rsid w:val="00EA0E43"/>
    <w:rsid w:val="00EC4E9A"/>
    <w:rsid w:val="00ED1399"/>
    <w:rsid w:val="00EE1650"/>
    <w:rsid w:val="00EE2030"/>
    <w:rsid w:val="00EE6AAA"/>
    <w:rsid w:val="00F05459"/>
    <w:rsid w:val="00F423A7"/>
    <w:rsid w:val="00F67514"/>
    <w:rsid w:val="00FC1564"/>
    <w:rsid w:val="00FD4256"/>
    <w:rsid w:val="00FE1262"/>
    <w:rsid w:val="00FE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A429F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88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7-03T10:42:00Z</dcterms:created>
  <dcterms:modified xsi:type="dcterms:W3CDTF">2018-07-03T10:43:00Z</dcterms:modified>
</cp:coreProperties>
</file>